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7B94D" w14:textId="6AC6F5D5" w:rsidR="007661D5" w:rsidRPr="003B60A5" w:rsidRDefault="007661D5" w:rsidP="007661D5">
      <w:pPr>
        <w:pStyle w:val="berschrift1"/>
        <w:rPr>
          <w:lang w:val="en-GB"/>
        </w:rPr>
      </w:pPr>
      <w:r w:rsidRPr="003B60A5">
        <w:rPr>
          <w:lang w:val="en-GB"/>
        </w:rPr>
        <w:t xml:space="preserve">Supplementary Material </w:t>
      </w:r>
      <w:r w:rsidR="00EE2772">
        <w:rPr>
          <w:lang w:val="en-GB"/>
        </w:rPr>
        <w:t>S</w:t>
      </w:r>
      <w:r>
        <w:rPr>
          <w:lang w:val="en-GB"/>
        </w:rPr>
        <w:t>5</w:t>
      </w:r>
      <w:r w:rsidRPr="003B60A5">
        <w:rPr>
          <w:lang w:val="en-GB"/>
        </w:rPr>
        <w:t>: TRIPOD table</w:t>
      </w:r>
    </w:p>
    <w:p w14:paraId="674C8361" w14:textId="77777777" w:rsidR="007661D5" w:rsidRDefault="007661D5" w:rsidP="007661D5">
      <w:pPr>
        <w:rPr>
          <w:lang w:val="en-GB"/>
        </w:rPr>
      </w:pPr>
    </w:p>
    <w:tbl>
      <w:tblPr>
        <w:tblStyle w:val="Tabellenraster"/>
        <w:tblW w:w="9765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709"/>
        <w:gridCol w:w="637"/>
        <w:gridCol w:w="6460"/>
        <w:gridCol w:w="688"/>
      </w:tblGrid>
      <w:tr w:rsidR="007661D5" w14:paraId="24A49897" w14:textId="77777777" w:rsidTr="00F90AE4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7CAAC" w:themeFill="accent2" w:themeFillTint="66"/>
            <w:hideMark/>
          </w:tcPr>
          <w:p w14:paraId="7D591A38" w14:textId="77777777" w:rsidR="007661D5" w:rsidRDefault="007661D5" w:rsidP="00F90AE4">
            <w:pPr>
              <w:spacing w:line="240" w:lineRule="auto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hideMark/>
          </w:tcPr>
          <w:p w14:paraId="5E4FCB75" w14:textId="77777777" w:rsidR="007661D5" w:rsidRDefault="007661D5" w:rsidP="00F90AE4">
            <w:pPr>
              <w:spacing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14:paraId="363D1DBF" w14:textId="77777777" w:rsidR="007661D5" w:rsidRDefault="007661D5" w:rsidP="00F90AE4">
            <w:pPr>
              <w:spacing w:line="240" w:lineRule="auto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hideMark/>
          </w:tcPr>
          <w:p w14:paraId="61AB04D9" w14:textId="77777777" w:rsidR="007661D5" w:rsidRDefault="007661D5" w:rsidP="00F90AE4">
            <w:pPr>
              <w:spacing w:line="240" w:lineRule="auto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hideMark/>
          </w:tcPr>
          <w:p w14:paraId="78E5D836" w14:textId="77777777" w:rsidR="007661D5" w:rsidRDefault="007661D5" w:rsidP="00F90AE4">
            <w:pPr>
              <w:spacing w:line="240" w:lineRule="auto"/>
              <w:jc w:val="center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7661D5" w14:paraId="6713E7F6" w14:textId="77777777" w:rsidTr="00F90AE4">
        <w:trPr>
          <w:jc w:val="center"/>
        </w:trPr>
        <w:tc>
          <w:tcPr>
            <w:tcW w:w="976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hideMark/>
          </w:tcPr>
          <w:p w14:paraId="597E8DD4" w14:textId="77777777" w:rsidR="007661D5" w:rsidRDefault="007661D5" w:rsidP="00F90AE4">
            <w:pPr>
              <w:spacing w:line="240" w:lineRule="auto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7661D5" w:rsidRPr="00FC6069" w14:paraId="21CA6A47" w14:textId="77777777" w:rsidTr="00F90AE4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6C26E" w14:textId="77777777" w:rsidR="007661D5" w:rsidRDefault="007661D5" w:rsidP="00F90AE4">
            <w:pPr>
              <w:spacing w:line="240" w:lineRule="auto"/>
              <w:ind w:left="157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DA550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BE679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59CD4" w14:textId="77777777" w:rsidR="007661D5" w:rsidRPr="00FC6069" w:rsidRDefault="007661D5" w:rsidP="00F90AE4">
            <w:pPr>
              <w:spacing w:line="240" w:lineRule="auto"/>
              <w:ind w:left="34"/>
              <w:rPr>
                <w:rFonts w:cs="Tahoma"/>
                <w:sz w:val="16"/>
                <w:szCs w:val="16"/>
                <w:lang w:val="en-US"/>
              </w:rPr>
            </w:pPr>
            <w:r w:rsidRPr="00FC6069">
              <w:rPr>
                <w:rFonts w:cs="Tahoma"/>
                <w:sz w:val="16"/>
                <w:szCs w:val="16"/>
                <w:lang w:val="en-US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E47F0" w14:textId="77777777" w:rsidR="007661D5" w:rsidRPr="00507398" w:rsidRDefault="007661D5" w:rsidP="00F90AE4">
            <w:pPr>
              <w:spacing w:line="240" w:lineRule="auto"/>
              <w:jc w:val="center"/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</w:pPr>
            <w:r w:rsidRPr="00507398"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  <w:t>title</w:t>
            </w:r>
          </w:p>
        </w:tc>
      </w:tr>
      <w:tr w:rsidR="007661D5" w:rsidRPr="00FC6069" w14:paraId="29DC93B5" w14:textId="77777777" w:rsidTr="00F90AE4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BE016" w14:textId="77777777" w:rsidR="007661D5" w:rsidRDefault="007661D5" w:rsidP="00F90AE4">
            <w:pPr>
              <w:spacing w:line="240" w:lineRule="auto"/>
              <w:ind w:left="157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09D78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5F55D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2B27F" w14:textId="77777777" w:rsidR="007661D5" w:rsidRPr="00FC6069" w:rsidRDefault="007661D5" w:rsidP="00F90AE4">
            <w:pPr>
              <w:spacing w:line="240" w:lineRule="auto"/>
              <w:ind w:left="34"/>
              <w:rPr>
                <w:rFonts w:cs="Tahoma"/>
                <w:sz w:val="16"/>
                <w:szCs w:val="16"/>
                <w:lang w:val="en-US"/>
              </w:rPr>
            </w:pPr>
            <w:r w:rsidRPr="00FC6069">
              <w:rPr>
                <w:rFonts w:cs="Tahoma"/>
                <w:sz w:val="16"/>
                <w:szCs w:val="16"/>
                <w:lang w:val="en-US"/>
              </w:rPr>
              <w:t xml:space="preserve">Provide a summary of objectives, </w:t>
            </w:r>
            <w:r w:rsidRPr="00FC6069">
              <w:rPr>
                <w:rStyle w:val="Kommentarzeichen"/>
                <w:lang w:val="en-US"/>
              </w:rPr>
              <w:t>study design, setting, participants, sample size</w:t>
            </w:r>
            <w:r w:rsidRPr="00FC6069">
              <w:rPr>
                <w:rFonts w:cs="Tahoma"/>
                <w:sz w:val="16"/>
                <w:szCs w:val="16"/>
                <w:lang w:val="en-US"/>
              </w:rPr>
              <w:t>, predictors, outcome, statistical analysis, results, and conclusions.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69770" w14:textId="77777777" w:rsidR="007661D5" w:rsidRPr="00507398" w:rsidRDefault="007661D5" w:rsidP="00F90AE4">
            <w:pPr>
              <w:spacing w:line="240" w:lineRule="auto"/>
              <w:jc w:val="center"/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</w:pPr>
            <w:r w:rsidRPr="00507398"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  <w:t>abstract</w:t>
            </w:r>
          </w:p>
        </w:tc>
      </w:tr>
      <w:tr w:rsidR="007661D5" w14:paraId="48C33682" w14:textId="77777777" w:rsidTr="00F90AE4">
        <w:trPr>
          <w:jc w:val="center"/>
        </w:trPr>
        <w:tc>
          <w:tcPr>
            <w:tcW w:w="976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hideMark/>
          </w:tcPr>
          <w:p w14:paraId="0E1B4F70" w14:textId="77777777" w:rsidR="007661D5" w:rsidRPr="00507398" w:rsidRDefault="007661D5" w:rsidP="00F90AE4">
            <w:pPr>
              <w:spacing w:line="240" w:lineRule="auto"/>
              <w:rPr>
                <w:rFonts w:cs="Times New Roman"/>
                <w:b/>
                <w:color w:val="BFBFBF" w:themeColor="background1" w:themeShade="BF"/>
                <w:sz w:val="14"/>
                <w:szCs w:val="14"/>
              </w:rPr>
            </w:pPr>
            <w:r w:rsidRPr="00507398">
              <w:rPr>
                <w:rFonts w:cs="Times New Roman"/>
                <w:b/>
                <w:sz w:val="14"/>
                <w:szCs w:val="14"/>
              </w:rPr>
              <w:t>Introduction</w:t>
            </w:r>
          </w:p>
        </w:tc>
      </w:tr>
      <w:tr w:rsidR="007661D5" w:rsidRPr="00FC6069" w14:paraId="73F8527B" w14:textId="77777777" w:rsidTr="00F90AE4">
        <w:trPr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EE342" w14:textId="77777777" w:rsidR="007661D5" w:rsidRDefault="007661D5" w:rsidP="00F90AE4">
            <w:pPr>
              <w:spacing w:line="240" w:lineRule="auto"/>
              <w:ind w:left="157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Background and objectiv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12023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AAB4A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A2827" w14:textId="77777777" w:rsidR="007661D5" w:rsidRPr="00FC6069" w:rsidRDefault="007661D5" w:rsidP="00F90AE4">
            <w:pPr>
              <w:pStyle w:val="Listenabsatz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FC6069">
              <w:rPr>
                <w:rFonts w:ascii="Arial" w:hAnsi="Arial" w:cs="Tahoma"/>
                <w:sz w:val="16"/>
                <w:szCs w:val="16"/>
                <w:lang w:val="en-US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313B9" w14:textId="77777777" w:rsidR="007661D5" w:rsidRPr="00507398" w:rsidRDefault="007661D5" w:rsidP="00F90AE4">
            <w:pPr>
              <w:tabs>
                <w:tab w:val="left" w:pos="742"/>
              </w:tabs>
              <w:spacing w:line="240" w:lineRule="auto"/>
              <w:jc w:val="center"/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</w:pPr>
            <w:r w:rsidRPr="00507398"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  <w:t xml:space="preserve">1-2 </w:t>
            </w:r>
          </w:p>
        </w:tc>
      </w:tr>
      <w:tr w:rsidR="007661D5" w:rsidRPr="00FC6069" w14:paraId="7851E8B5" w14:textId="77777777" w:rsidTr="00F90AE4">
        <w:trPr>
          <w:jc w:val="center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13452" w14:textId="77777777" w:rsidR="007661D5" w:rsidRDefault="007661D5" w:rsidP="00F90AE4">
            <w:pPr>
              <w:spacing w:line="240" w:lineRule="auto"/>
              <w:rPr>
                <w:rFonts w:ascii="Arial" w:eastAsia="Times New Roman" w:hAnsi="Arial" w:cs="Tahoma"/>
                <w:b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0E46A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779F2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DFEAC" w14:textId="77777777" w:rsidR="007661D5" w:rsidRPr="00FC6069" w:rsidRDefault="007661D5" w:rsidP="00F90AE4">
            <w:pPr>
              <w:pStyle w:val="Listenabsatz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FC6069">
              <w:rPr>
                <w:rFonts w:ascii="Arial" w:hAnsi="Arial" w:cs="Tahoma"/>
                <w:sz w:val="16"/>
                <w:szCs w:val="16"/>
                <w:lang w:val="en-US"/>
              </w:rPr>
              <w:t>Specify the objectives, including whether the study describes the development or validation of the model or both.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FEA71" w14:textId="77777777" w:rsidR="007661D5" w:rsidRPr="00507398" w:rsidRDefault="007661D5" w:rsidP="00F90AE4">
            <w:pPr>
              <w:tabs>
                <w:tab w:val="left" w:pos="742"/>
              </w:tabs>
              <w:spacing w:line="240" w:lineRule="auto"/>
              <w:jc w:val="center"/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</w:pPr>
            <w:r w:rsidRPr="00507398"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  <w:t>1-2 (last paragraph of introduction)</w:t>
            </w:r>
          </w:p>
        </w:tc>
      </w:tr>
      <w:tr w:rsidR="007661D5" w14:paraId="766BCE5F" w14:textId="77777777" w:rsidTr="00F90AE4">
        <w:trPr>
          <w:jc w:val="center"/>
        </w:trPr>
        <w:tc>
          <w:tcPr>
            <w:tcW w:w="976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hideMark/>
          </w:tcPr>
          <w:p w14:paraId="79596B06" w14:textId="77777777" w:rsidR="007661D5" w:rsidRPr="00507398" w:rsidRDefault="007661D5" w:rsidP="00F90AE4">
            <w:pPr>
              <w:tabs>
                <w:tab w:val="left" w:pos="9695"/>
              </w:tabs>
              <w:spacing w:line="240" w:lineRule="auto"/>
              <w:rPr>
                <w:rFonts w:cs="Times New Roman"/>
                <w:color w:val="BFBFBF" w:themeColor="background1" w:themeShade="BF"/>
                <w:sz w:val="14"/>
                <w:szCs w:val="14"/>
              </w:rPr>
            </w:pPr>
            <w:r w:rsidRPr="00507398">
              <w:rPr>
                <w:rFonts w:cs="Times New Roman"/>
                <w:b/>
                <w:sz w:val="14"/>
                <w:szCs w:val="14"/>
              </w:rPr>
              <w:t>Methods</w:t>
            </w:r>
          </w:p>
        </w:tc>
      </w:tr>
      <w:tr w:rsidR="007661D5" w:rsidRPr="007661D5" w14:paraId="71641BA0" w14:textId="77777777" w:rsidTr="00F90AE4">
        <w:trPr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902D5" w14:textId="77777777" w:rsidR="007661D5" w:rsidRDefault="007661D5" w:rsidP="00F90AE4">
            <w:pPr>
              <w:spacing w:line="240" w:lineRule="auto"/>
              <w:ind w:left="157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E63A5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1889C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29014" w14:textId="77777777" w:rsidR="007661D5" w:rsidRPr="00FC6069" w:rsidRDefault="007661D5" w:rsidP="00F90AE4">
            <w:pPr>
              <w:pStyle w:val="Listenabsatz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FC6069">
              <w:rPr>
                <w:rFonts w:ascii="Arial" w:hAnsi="Arial" w:cs="Tahoma"/>
                <w:sz w:val="16"/>
                <w:szCs w:val="16"/>
                <w:lang w:val="en-US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6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8E2D14" w14:textId="77777777" w:rsidR="007661D5" w:rsidRPr="00507398" w:rsidRDefault="007661D5" w:rsidP="00F90AE4">
            <w:pPr>
              <w:tabs>
                <w:tab w:val="left" w:pos="742"/>
              </w:tabs>
              <w:spacing w:line="240" w:lineRule="auto"/>
              <w:jc w:val="center"/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</w:pPr>
            <w:r w:rsidRPr="00507398"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  <w:t>2 (subsection “study population and data sources”</w:t>
            </w:r>
          </w:p>
        </w:tc>
      </w:tr>
      <w:tr w:rsidR="007661D5" w:rsidRPr="007661D5" w14:paraId="04495D4A" w14:textId="77777777" w:rsidTr="00F90AE4">
        <w:trPr>
          <w:jc w:val="center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4AE48" w14:textId="77777777" w:rsidR="007661D5" w:rsidRDefault="007661D5" w:rsidP="00F90AE4">
            <w:pPr>
              <w:spacing w:line="240" w:lineRule="auto"/>
              <w:rPr>
                <w:rFonts w:ascii="Arial" w:eastAsia="Times New Roman" w:hAnsi="Arial" w:cs="Tahoma"/>
                <w:b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EBC07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0110B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A84D2" w14:textId="77777777" w:rsidR="007661D5" w:rsidRPr="00FC6069" w:rsidRDefault="007661D5" w:rsidP="00F90AE4">
            <w:pPr>
              <w:pStyle w:val="Listenabsatz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FC6069">
              <w:rPr>
                <w:rFonts w:ascii="Arial" w:hAnsi="Arial" w:cs="Tahoma"/>
                <w:sz w:val="16"/>
                <w:szCs w:val="16"/>
                <w:lang w:val="en-US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6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6647A" w14:textId="77777777" w:rsidR="007661D5" w:rsidRPr="00507398" w:rsidRDefault="007661D5" w:rsidP="00F90AE4">
            <w:pPr>
              <w:tabs>
                <w:tab w:val="left" w:pos="742"/>
              </w:tabs>
              <w:spacing w:line="240" w:lineRule="auto"/>
              <w:jc w:val="center"/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</w:pPr>
          </w:p>
        </w:tc>
      </w:tr>
      <w:tr w:rsidR="007661D5" w:rsidRPr="00242329" w14:paraId="3764AEF8" w14:textId="77777777" w:rsidTr="00F90AE4">
        <w:trPr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C7F82" w14:textId="77777777" w:rsidR="007661D5" w:rsidRDefault="007661D5" w:rsidP="00F90AE4">
            <w:pPr>
              <w:spacing w:line="240" w:lineRule="auto"/>
              <w:ind w:left="157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4445D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F8F15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0F6AA" w14:textId="77777777" w:rsidR="007661D5" w:rsidRPr="00FC6069" w:rsidRDefault="007661D5" w:rsidP="00F90AE4">
            <w:pPr>
              <w:pStyle w:val="Listenabsatz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FC6069">
              <w:rPr>
                <w:rFonts w:ascii="Arial" w:hAnsi="Arial" w:cs="Tahoma"/>
                <w:sz w:val="16"/>
                <w:szCs w:val="16"/>
                <w:lang w:val="en-US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6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63B007" w14:textId="77777777" w:rsidR="007661D5" w:rsidRPr="00507398" w:rsidRDefault="007661D5" w:rsidP="00F90AE4">
            <w:pPr>
              <w:tabs>
                <w:tab w:val="left" w:pos="742"/>
              </w:tabs>
              <w:spacing w:line="240" w:lineRule="auto"/>
              <w:jc w:val="center"/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</w:pPr>
            <w:r w:rsidRPr="00507398"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  <w:t>2-3 (section Patients and Methods)</w:t>
            </w:r>
          </w:p>
        </w:tc>
      </w:tr>
      <w:tr w:rsidR="007661D5" w:rsidRPr="00FC6069" w14:paraId="1722C693" w14:textId="77777777" w:rsidTr="00F90AE4">
        <w:trPr>
          <w:jc w:val="center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9434D" w14:textId="77777777" w:rsidR="007661D5" w:rsidRDefault="007661D5" w:rsidP="00F90AE4">
            <w:pPr>
              <w:spacing w:line="240" w:lineRule="auto"/>
              <w:rPr>
                <w:rFonts w:ascii="Arial" w:eastAsia="Times New Roman" w:hAnsi="Arial" w:cs="Tahoma"/>
                <w:b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7A755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B30DC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E3E9C" w14:textId="77777777" w:rsidR="007661D5" w:rsidRPr="00FC6069" w:rsidRDefault="007661D5" w:rsidP="00F90AE4">
            <w:pPr>
              <w:pStyle w:val="Listenabsatz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FC6069">
              <w:rPr>
                <w:rFonts w:ascii="Arial" w:hAnsi="Arial" w:cs="Tahoma"/>
                <w:sz w:val="16"/>
                <w:szCs w:val="16"/>
                <w:lang w:val="en-US"/>
              </w:rPr>
              <w:t xml:space="preserve">Describe eligibility criteria for participants. </w:t>
            </w: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A4ECF2" w14:textId="77777777" w:rsidR="007661D5" w:rsidRPr="00507398" w:rsidRDefault="007661D5" w:rsidP="00F90AE4">
            <w:pPr>
              <w:tabs>
                <w:tab w:val="left" w:pos="742"/>
              </w:tabs>
              <w:spacing w:line="240" w:lineRule="auto"/>
              <w:jc w:val="center"/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</w:pPr>
          </w:p>
        </w:tc>
      </w:tr>
      <w:tr w:rsidR="007661D5" w:rsidRPr="007661D5" w14:paraId="17ABF48E" w14:textId="77777777" w:rsidTr="00F90AE4">
        <w:trPr>
          <w:jc w:val="center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8B3E5" w14:textId="77777777" w:rsidR="007661D5" w:rsidRDefault="007661D5" w:rsidP="00F90AE4">
            <w:pPr>
              <w:spacing w:line="240" w:lineRule="auto"/>
              <w:rPr>
                <w:rFonts w:ascii="Arial" w:eastAsia="Times New Roman" w:hAnsi="Arial" w:cs="Tahoma"/>
                <w:b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A1E67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D1076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D5DCE" w14:textId="77777777" w:rsidR="007661D5" w:rsidRPr="00FC6069" w:rsidRDefault="007661D5" w:rsidP="00F90AE4">
            <w:pPr>
              <w:pStyle w:val="Listenabsatz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FC6069">
              <w:rPr>
                <w:rFonts w:ascii="Arial" w:hAnsi="Arial" w:cs="Tahoma"/>
                <w:sz w:val="16"/>
                <w:szCs w:val="16"/>
                <w:lang w:val="en-US"/>
              </w:rPr>
              <w:t xml:space="preserve">Give details of treatments received, if relevant. </w:t>
            </w:r>
          </w:p>
        </w:tc>
        <w:tc>
          <w:tcPr>
            <w:tcW w:w="6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460A1" w14:textId="77777777" w:rsidR="007661D5" w:rsidRPr="00507398" w:rsidRDefault="007661D5" w:rsidP="00F90AE4">
            <w:pPr>
              <w:tabs>
                <w:tab w:val="left" w:pos="742"/>
              </w:tabs>
              <w:spacing w:line="240" w:lineRule="auto"/>
              <w:jc w:val="center"/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</w:pPr>
          </w:p>
        </w:tc>
      </w:tr>
      <w:tr w:rsidR="007661D5" w:rsidRPr="00FC6069" w14:paraId="0968936C" w14:textId="77777777" w:rsidTr="00F90AE4">
        <w:trPr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1AD00" w14:textId="77777777" w:rsidR="007661D5" w:rsidRDefault="007661D5" w:rsidP="00F90AE4">
            <w:pPr>
              <w:spacing w:line="240" w:lineRule="auto"/>
              <w:ind w:left="157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6A26F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23019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C1CA2" w14:textId="77777777" w:rsidR="007661D5" w:rsidRPr="00FC6069" w:rsidRDefault="007661D5" w:rsidP="00F90AE4">
            <w:pPr>
              <w:pStyle w:val="Listenabsatz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FC6069">
              <w:rPr>
                <w:rFonts w:ascii="Arial" w:hAnsi="Arial" w:cs="Tahoma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31565" w14:textId="77777777" w:rsidR="007661D5" w:rsidRPr="00507398" w:rsidRDefault="007661D5" w:rsidP="00F90AE4">
            <w:pPr>
              <w:spacing w:line="240" w:lineRule="auto"/>
              <w:jc w:val="center"/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</w:pPr>
            <w:r w:rsidRPr="00507398"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  <w:t>3 (subsection “outcome definition”)</w:t>
            </w:r>
          </w:p>
        </w:tc>
      </w:tr>
      <w:tr w:rsidR="007661D5" w:rsidRPr="00FC6069" w14:paraId="352C6FCC" w14:textId="77777777" w:rsidTr="00F90AE4">
        <w:trPr>
          <w:jc w:val="center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C3BED" w14:textId="77777777" w:rsidR="007661D5" w:rsidRDefault="007661D5" w:rsidP="00F90AE4">
            <w:pPr>
              <w:spacing w:line="240" w:lineRule="auto"/>
              <w:rPr>
                <w:rFonts w:ascii="Arial" w:eastAsia="Times New Roman" w:hAnsi="Arial" w:cs="Tahoma"/>
                <w:b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3B497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3AEE3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936DA" w14:textId="77777777" w:rsidR="007661D5" w:rsidRPr="00FC6069" w:rsidRDefault="007661D5" w:rsidP="00F90AE4">
            <w:pPr>
              <w:pStyle w:val="Listenabsatz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FC6069">
              <w:rPr>
                <w:rFonts w:ascii="Arial" w:hAnsi="Arial" w:cs="Tahoma"/>
                <w:sz w:val="16"/>
                <w:szCs w:val="16"/>
                <w:lang w:val="en-US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9F5ED" w14:textId="77777777" w:rsidR="007661D5" w:rsidRPr="00507398" w:rsidRDefault="007661D5" w:rsidP="00F90AE4">
            <w:pPr>
              <w:spacing w:line="240" w:lineRule="auto"/>
              <w:jc w:val="center"/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</w:pPr>
            <w:r w:rsidRPr="00507398"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  <w:t>n. a.</w:t>
            </w:r>
          </w:p>
        </w:tc>
      </w:tr>
      <w:tr w:rsidR="007661D5" w:rsidRPr="007661D5" w14:paraId="2A383070" w14:textId="77777777" w:rsidTr="00F90AE4">
        <w:trPr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9B1C4" w14:textId="77777777" w:rsidR="007661D5" w:rsidRDefault="007661D5" w:rsidP="00F90AE4">
            <w:pPr>
              <w:spacing w:line="240" w:lineRule="auto"/>
              <w:ind w:left="157"/>
              <w:rPr>
                <w:rFonts w:cs="Tahoma"/>
                <w:bCs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558B6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913E8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DAAAA" w14:textId="77777777" w:rsidR="007661D5" w:rsidRPr="00FC6069" w:rsidRDefault="007661D5" w:rsidP="00F90AE4">
            <w:pPr>
              <w:pStyle w:val="Listenabsatz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FC6069">
              <w:rPr>
                <w:rFonts w:ascii="Arial" w:hAnsi="Arial" w:cs="Tahoma"/>
                <w:sz w:val="16"/>
                <w:szCs w:val="16"/>
                <w:lang w:val="en-US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8E724" w14:textId="77777777" w:rsidR="007661D5" w:rsidRPr="00507398" w:rsidRDefault="007661D5" w:rsidP="00F90AE4">
            <w:pPr>
              <w:spacing w:line="240" w:lineRule="auto"/>
              <w:jc w:val="center"/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</w:pPr>
            <w:r w:rsidRPr="00507398"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  <w:t>3-4 (subsection “predictor set, handlung of missing data”)</w:t>
            </w:r>
          </w:p>
        </w:tc>
      </w:tr>
      <w:tr w:rsidR="007661D5" w:rsidRPr="00FC6069" w14:paraId="4C825DA2" w14:textId="77777777" w:rsidTr="00F90AE4">
        <w:trPr>
          <w:jc w:val="center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702CB" w14:textId="77777777" w:rsidR="007661D5" w:rsidRDefault="007661D5" w:rsidP="00F90AE4">
            <w:pPr>
              <w:spacing w:line="240" w:lineRule="auto"/>
              <w:rPr>
                <w:rFonts w:ascii="Arial" w:eastAsia="Times New Roman" w:hAnsi="Arial" w:cs="Tahoma"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2F1DF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5E6D5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545A8" w14:textId="77777777" w:rsidR="007661D5" w:rsidRPr="00FC6069" w:rsidRDefault="007661D5" w:rsidP="00F90AE4">
            <w:pPr>
              <w:pStyle w:val="Listenabsatz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FC6069">
              <w:rPr>
                <w:rFonts w:ascii="Arial" w:hAnsi="Arial" w:cs="Tahoma"/>
                <w:sz w:val="16"/>
                <w:szCs w:val="16"/>
                <w:lang w:val="en-US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E146C" w14:textId="77777777" w:rsidR="007661D5" w:rsidRPr="00507398" w:rsidRDefault="007661D5" w:rsidP="00F90AE4">
            <w:pPr>
              <w:spacing w:line="240" w:lineRule="auto"/>
              <w:jc w:val="center"/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</w:pPr>
            <w:r w:rsidRPr="00507398"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  <w:t>n. a.</w:t>
            </w:r>
          </w:p>
        </w:tc>
      </w:tr>
      <w:tr w:rsidR="007661D5" w:rsidRPr="00FC6069" w14:paraId="72F4E13C" w14:textId="77777777" w:rsidTr="00F90AE4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EE6FE" w14:textId="77777777" w:rsidR="007661D5" w:rsidRDefault="007661D5" w:rsidP="00F90AE4">
            <w:pPr>
              <w:spacing w:line="240" w:lineRule="auto"/>
              <w:ind w:left="157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081A1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9D1C8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1CCC2" w14:textId="77777777" w:rsidR="007661D5" w:rsidRPr="00FC6069" w:rsidRDefault="007661D5" w:rsidP="00F90AE4">
            <w:pPr>
              <w:pStyle w:val="Listenabsatz"/>
              <w:spacing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905EC" w14:textId="77777777" w:rsidR="007661D5" w:rsidRPr="00507398" w:rsidRDefault="007661D5" w:rsidP="00F90AE4">
            <w:pPr>
              <w:spacing w:line="240" w:lineRule="auto"/>
              <w:jc w:val="center"/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</w:pPr>
            <w:r w:rsidRPr="00507398"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  <w:t>2-3 (section “Patients and Methods”)</w:t>
            </w:r>
          </w:p>
        </w:tc>
      </w:tr>
      <w:tr w:rsidR="007661D5" w:rsidRPr="007661D5" w14:paraId="322A14E2" w14:textId="77777777" w:rsidTr="00F90AE4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1A4F9" w14:textId="77777777" w:rsidR="007661D5" w:rsidRDefault="007661D5" w:rsidP="00F90AE4">
            <w:pPr>
              <w:spacing w:line="240" w:lineRule="auto"/>
              <w:ind w:left="157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2A6C5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4A3E4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030E2" w14:textId="77777777" w:rsidR="007661D5" w:rsidRPr="00FC6069" w:rsidRDefault="007661D5" w:rsidP="00F90AE4">
            <w:pPr>
              <w:pStyle w:val="Listenabsatz"/>
              <w:spacing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FC6069">
              <w:rPr>
                <w:rFonts w:ascii="Arial" w:hAnsi="Arial" w:cs="Tahoma"/>
                <w:sz w:val="16"/>
                <w:szCs w:val="16"/>
                <w:lang w:val="en-US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FF36A" w14:textId="77777777" w:rsidR="007661D5" w:rsidRPr="00507398" w:rsidRDefault="007661D5" w:rsidP="00F90AE4">
            <w:pPr>
              <w:spacing w:line="240" w:lineRule="auto"/>
              <w:jc w:val="center"/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</w:pPr>
            <w:r w:rsidRPr="00507398"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  <w:t>3-4 (subsection “predictor set, handlung of missing data”)</w:t>
            </w:r>
          </w:p>
        </w:tc>
      </w:tr>
      <w:tr w:rsidR="007661D5" w:rsidRPr="00FC6069" w14:paraId="73569ABC" w14:textId="77777777" w:rsidTr="00F90AE4">
        <w:trPr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FE0D2" w14:textId="77777777" w:rsidR="007661D5" w:rsidRDefault="007661D5" w:rsidP="00F90AE4">
            <w:pPr>
              <w:spacing w:line="240" w:lineRule="auto"/>
              <w:ind w:left="157"/>
              <w:rPr>
                <w:rFonts w:cs="Tahoma"/>
                <w:bCs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08D0A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F8DAE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B05E7" w14:textId="77777777" w:rsidR="007661D5" w:rsidRDefault="007661D5" w:rsidP="00F90AE4">
            <w:pPr>
              <w:pStyle w:val="Listenabsatz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FC6069">
              <w:rPr>
                <w:rFonts w:ascii="Arial" w:hAnsi="Arial" w:cs="Tahoma"/>
                <w:sz w:val="16"/>
                <w:szCs w:val="16"/>
                <w:lang w:val="en-US"/>
              </w:rPr>
              <w:t xml:space="preserve">Describe how predictors were handled in the analyses. </w:t>
            </w:r>
          </w:p>
        </w:tc>
        <w:tc>
          <w:tcPr>
            <w:tcW w:w="6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4E69E0" w14:textId="77777777" w:rsidR="007661D5" w:rsidRPr="00507398" w:rsidRDefault="007661D5" w:rsidP="00F90AE4">
            <w:pPr>
              <w:spacing w:line="240" w:lineRule="auto"/>
              <w:jc w:val="center"/>
              <w:rPr>
                <w:rFonts w:cs="Times New Roman"/>
                <w:color w:val="BFBFBF" w:themeColor="background1" w:themeShade="BF"/>
                <w:sz w:val="14"/>
                <w:szCs w:val="14"/>
                <w:lang w:val="en-GB"/>
              </w:rPr>
            </w:pPr>
            <w:r w:rsidRPr="00507398">
              <w:rPr>
                <w:rFonts w:cs="Times New Roman"/>
                <w:color w:val="BFBFBF" w:themeColor="background1" w:themeShade="BF"/>
                <w:sz w:val="14"/>
                <w:szCs w:val="14"/>
                <w:lang w:val="en-GB"/>
              </w:rPr>
              <w:t>4 (subsection “statistical analysis”)</w:t>
            </w:r>
          </w:p>
          <w:p w14:paraId="27409310" w14:textId="77777777" w:rsidR="007661D5" w:rsidRPr="00507398" w:rsidRDefault="007661D5" w:rsidP="00F90AE4">
            <w:pPr>
              <w:spacing w:line="240" w:lineRule="auto"/>
              <w:jc w:val="center"/>
              <w:rPr>
                <w:rFonts w:cs="Times New Roman"/>
                <w:color w:val="BFBFBF" w:themeColor="background1" w:themeShade="BF"/>
                <w:sz w:val="14"/>
                <w:szCs w:val="14"/>
                <w:lang w:val="en-GB"/>
              </w:rPr>
            </w:pPr>
          </w:p>
        </w:tc>
      </w:tr>
      <w:tr w:rsidR="007661D5" w:rsidRPr="007661D5" w14:paraId="70C13104" w14:textId="77777777" w:rsidTr="00F90AE4">
        <w:trPr>
          <w:jc w:val="center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B1AE7" w14:textId="77777777" w:rsidR="007661D5" w:rsidRDefault="007661D5" w:rsidP="00F90AE4">
            <w:pPr>
              <w:spacing w:line="240" w:lineRule="auto"/>
              <w:rPr>
                <w:rFonts w:ascii="Arial" w:eastAsia="Times New Roman" w:hAnsi="Arial" w:cs="Tahoma"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3EC74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3047E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03468" w14:textId="77777777" w:rsidR="007661D5" w:rsidRPr="00FC6069" w:rsidRDefault="007661D5" w:rsidP="00F90AE4">
            <w:pPr>
              <w:pStyle w:val="Listenabsatz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476380" w14:textId="77777777" w:rsidR="007661D5" w:rsidRPr="00507398" w:rsidRDefault="007661D5" w:rsidP="00F90AE4">
            <w:pPr>
              <w:spacing w:line="240" w:lineRule="auto"/>
              <w:jc w:val="center"/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</w:pPr>
          </w:p>
        </w:tc>
      </w:tr>
      <w:tr w:rsidR="007661D5" w:rsidRPr="007661D5" w14:paraId="5480AB54" w14:textId="77777777" w:rsidTr="00F90AE4">
        <w:trPr>
          <w:jc w:val="center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248AF" w14:textId="77777777" w:rsidR="007661D5" w:rsidRDefault="007661D5" w:rsidP="00F90AE4">
            <w:pPr>
              <w:spacing w:line="240" w:lineRule="auto"/>
              <w:rPr>
                <w:rFonts w:ascii="Arial" w:eastAsia="Times New Roman" w:hAnsi="Arial" w:cs="Tahoma"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B4083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69A63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D95AB" w14:textId="77777777" w:rsidR="007661D5" w:rsidRPr="00FC6069" w:rsidRDefault="007661D5" w:rsidP="00F90AE4">
            <w:pPr>
              <w:pStyle w:val="Listenabsatz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FC6069">
              <w:rPr>
                <w:rFonts w:ascii="Arial" w:hAnsi="Arial" w:cs="Tahoma"/>
                <w:sz w:val="16"/>
                <w:szCs w:val="16"/>
                <w:lang w:val="en-US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138276" w14:textId="77777777" w:rsidR="007661D5" w:rsidRPr="00507398" w:rsidRDefault="007661D5" w:rsidP="00F90AE4">
            <w:pPr>
              <w:spacing w:line="240" w:lineRule="auto"/>
              <w:jc w:val="center"/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</w:pPr>
          </w:p>
        </w:tc>
      </w:tr>
      <w:tr w:rsidR="007661D5" w:rsidRPr="007661D5" w14:paraId="6D57EBBB" w14:textId="77777777" w:rsidTr="00F90AE4">
        <w:trPr>
          <w:jc w:val="center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993C6" w14:textId="77777777" w:rsidR="007661D5" w:rsidRDefault="007661D5" w:rsidP="00F90AE4">
            <w:pPr>
              <w:spacing w:line="240" w:lineRule="auto"/>
              <w:rPr>
                <w:rFonts w:ascii="Arial" w:eastAsia="Times New Roman" w:hAnsi="Arial" w:cs="Tahoma"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7001A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BB1E0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39C58" w14:textId="77777777" w:rsidR="007661D5" w:rsidRPr="00FC6069" w:rsidRDefault="007661D5" w:rsidP="00F90AE4">
            <w:pPr>
              <w:pStyle w:val="Listenabsatz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FC6069">
              <w:rPr>
                <w:rFonts w:ascii="Arial" w:hAnsi="Arial" w:cs="Tahoma"/>
                <w:sz w:val="16"/>
                <w:szCs w:val="16"/>
                <w:lang w:val="en-US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197C3" w14:textId="77777777" w:rsidR="007661D5" w:rsidRPr="00507398" w:rsidRDefault="007661D5" w:rsidP="00F90AE4">
            <w:pPr>
              <w:spacing w:line="240" w:lineRule="auto"/>
              <w:jc w:val="center"/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</w:pPr>
          </w:p>
        </w:tc>
      </w:tr>
      <w:tr w:rsidR="007661D5" w:rsidRPr="00FC6069" w14:paraId="398FEE47" w14:textId="77777777" w:rsidTr="00F90AE4">
        <w:trPr>
          <w:jc w:val="center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B4CB5" w14:textId="77777777" w:rsidR="007661D5" w:rsidRDefault="007661D5" w:rsidP="00F90AE4">
            <w:pPr>
              <w:spacing w:line="240" w:lineRule="auto"/>
              <w:rPr>
                <w:rFonts w:ascii="Arial" w:eastAsia="Times New Roman" w:hAnsi="Arial" w:cs="Tahoma"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AABA0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6D3DE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AD512" w14:textId="77777777" w:rsidR="007661D5" w:rsidRPr="00FC6069" w:rsidRDefault="007661D5" w:rsidP="00F90AE4">
            <w:pPr>
              <w:pStyle w:val="Listenabsatz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FC6069">
              <w:rPr>
                <w:rFonts w:ascii="Arial" w:hAnsi="Arial" w:cs="Tahoma"/>
                <w:sz w:val="16"/>
                <w:szCs w:val="16"/>
                <w:lang w:val="en-US"/>
              </w:rPr>
              <w:t>Describe any model updating (e.g., recalibration) arising from the validation, if done.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D0330" w14:textId="77777777" w:rsidR="007661D5" w:rsidRPr="00507398" w:rsidRDefault="007661D5" w:rsidP="00F90AE4">
            <w:pPr>
              <w:spacing w:line="240" w:lineRule="auto"/>
              <w:jc w:val="center"/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</w:pPr>
            <w:r w:rsidRPr="00507398"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  <w:t>n. a.</w:t>
            </w:r>
          </w:p>
        </w:tc>
      </w:tr>
      <w:tr w:rsidR="007661D5" w:rsidRPr="00FC6069" w14:paraId="7BEEF9C4" w14:textId="77777777" w:rsidTr="00F90AE4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4E937" w14:textId="77777777" w:rsidR="007661D5" w:rsidRDefault="007661D5" w:rsidP="00F90AE4">
            <w:pPr>
              <w:spacing w:line="240" w:lineRule="auto"/>
              <w:ind w:left="157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3D17F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8F245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301BB" w14:textId="77777777" w:rsidR="007661D5" w:rsidRPr="00FC6069" w:rsidRDefault="007661D5" w:rsidP="00F90AE4">
            <w:pPr>
              <w:spacing w:line="240" w:lineRule="auto"/>
              <w:ind w:left="34"/>
              <w:rPr>
                <w:rFonts w:cs="Tahoma"/>
                <w:sz w:val="16"/>
                <w:szCs w:val="16"/>
                <w:lang w:val="en-US"/>
              </w:rPr>
            </w:pPr>
            <w:r w:rsidRPr="00FC6069">
              <w:rPr>
                <w:rFonts w:cs="Tahoma"/>
                <w:sz w:val="16"/>
                <w:szCs w:val="16"/>
                <w:lang w:val="en-US"/>
              </w:rPr>
              <w:t xml:space="preserve">Provide details on how risk groups were created, if done. 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63369" w14:textId="77777777" w:rsidR="007661D5" w:rsidRPr="00507398" w:rsidRDefault="007661D5" w:rsidP="00F90AE4">
            <w:pPr>
              <w:spacing w:line="240" w:lineRule="auto"/>
              <w:jc w:val="center"/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</w:pPr>
            <w:r w:rsidRPr="00507398"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  <w:t>n. a.</w:t>
            </w:r>
          </w:p>
        </w:tc>
      </w:tr>
      <w:tr w:rsidR="007661D5" w:rsidRPr="00242329" w14:paraId="748CD442" w14:textId="77777777" w:rsidTr="00F90AE4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0BE01" w14:textId="77777777" w:rsidR="007661D5" w:rsidRDefault="007661D5" w:rsidP="00F90AE4">
            <w:pPr>
              <w:spacing w:line="240" w:lineRule="auto"/>
              <w:ind w:left="157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evelopment vs. valida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5F21F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66D39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8F502" w14:textId="77777777" w:rsidR="007661D5" w:rsidRPr="00FC6069" w:rsidRDefault="007661D5" w:rsidP="00F90AE4">
            <w:pPr>
              <w:spacing w:line="240" w:lineRule="auto"/>
              <w:ind w:left="34"/>
              <w:rPr>
                <w:rFonts w:cs="Tahoma"/>
                <w:sz w:val="16"/>
                <w:szCs w:val="16"/>
                <w:lang w:val="en-US"/>
              </w:rPr>
            </w:pPr>
            <w:r w:rsidRPr="00FC6069">
              <w:rPr>
                <w:rFonts w:cs="Tahoma"/>
                <w:sz w:val="16"/>
                <w:szCs w:val="16"/>
                <w:lang w:val="en-US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C0445" w14:textId="77777777" w:rsidR="007661D5" w:rsidRPr="00507398" w:rsidRDefault="007661D5" w:rsidP="00F90AE4">
            <w:pPr>
              <w:spacing w:line="240" w:lineRule="auto"/>
              <w:jc w:val="center"/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</w:pPr>
            <w:r w:rsidRPr="00507398">
              <w:rPr>
                <w:rFonts w:cs="Times New Roman"/>
                <w:color w:val="BFBFBF" w:themeColor="background1" w:themeShade="BF"/>
                <w:sz w:val="14"/>
                <w:szCs w:val="14"/>
                <w:lang w:val="en-GB"/>
              </w:rPr>
              <w:t>4 (subsect</w:t>
            </w:r>
            <w:r w:rsidRPr="00507398">
              <w:rPr>
                <w:rFonts w:cs="Times New Roman"/>
                <w:color w:val="BFBFBF" w:themeColor="background1" w:themeShade="BF"/>
                <w:sz w:val="14"/>
                <w:szCs w:val="14"/>
                <w:lang w:val="en-GB"/>
              </w:rPr>
              <w:lastRenderedPageBreak/>
              <w:t>ion “statistical analysis”)</w:t>
            </w:r>
          </w:p>
        </w:tc>
      </w:tr>
      <w:tr w:rsidR="007661D5" w14:paraId="7CF199DF" w14:textId="77777777" w:rsidTr="00F90AE4">
        <w:trPr>
          <w:jc w:val="center"/>
        </w:trPr>
        <w:tc>
          <w:tcPr>
            <w:tcW w:w="976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hideMark/>
          </w:tcPr>
          <w:p w14:paraId="59B7D84B" w14:textId="77777777" w:rsidR="007661D5" w:rsidRPr="00507398" w:rsidRDefault="007661D5" w:rsidP="00F90AE4">
            <w:pPr>
              <w:spacing w:line="240" w:lineRule="auto"/>
              <w:rPr>
                <w:rFonts w:cs="Times New Roman"/>
                <w:color w:val="BFBFBF" w:themeColor="background1" w:themeShade="BF"/>
                <w:sz w:val="14"/>
                <w:szCs w:val="14"/>
              </w:rPr>
            </w:pPr>
            <w:r w:rsidRPr="00507398">
              <w:rPr>
                <w:rFonts w:cs="Times New Roman"/>
                <w:b/>
                <w:sz w:val="14"/>
                <w:szCs w:val="14"/>
              </w:rPr>
              <w:lastRenderedPageBreak/>
              <w:t>Results</w:t>
            </w:r>
          </w:p>
        </w:tc>
      </w:tr>
      <w:tr w:rsidR="007661D5" w14:paraId="27947A28" w14:textId="77777777" w:rsidTr="00F90AE4">
        <w:trPr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8FE0A" w14:textId="77777777" w:rsidR="007661D5" w:rsidRDefault="007661D5" w:rsidP="00F90AE4">
            <w:pPr>
              <w:spacing w:line="240" w:lineRule="auto"/>
              <w:ind w:left="157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6B38D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313F8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1F2B9" w14:textId="77777777" w:rsidR="007661D5" w:rsidRDefault="007661D5" w:rsidP="00F90AE4">
            <w:pPr>
              <w:pStyle w:val="Listenabsatz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FC6069">
              <w:rPr>
                <w:rFonts w:ascii="Arial" w:hAnsi="Arial" w:cs="Tahoma"/>
                <w:sz w:val="16"/>
                <w:szCs w:val="16"/>
                <w:lang w:val="en-US"/>
              </w:rPr>
              <w:t xml:space="preserve">Describe the flow of participants through the study, including the number of participants with and without the outcome and, if applicable, a summary of the follow-up time. </w:t>
            </w:r>
            <w:r>
              <w:rPr>
                <w:rFonts w:ascii="Arial" w:hAnsi="Arial" w:cs="Tahoma"/>
                <w:sz w:val="16"/>
                <w:szCs w:val="16"/>
              </w:rPr>
              <w:t xml:space="preserve">A diagram may be helpful. 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9970D" w14:textId="77777777" w:rsidR="007661D5" w:rsidRPr="00507398" w:rsidRDefault="007661D5" w:rsidP="00F90AE4">
            <w:pPr>
              <w:spacing w:line="240" w:lineRule="auto"/>
              <w:jc w:val="center"/>
              <w:rPr>
                <w:rFonts w:cs="Times New Roman"/>
                <w:color w:val="BFBFBF" w:themeColor="background1" w:themeShade="BF"/>
                <w:sz w:val="14"/>
                <w:szCs w:val="14"/>
              </w:rPr>
            </w:pPr>
            <w:r w:rsidRPr="00507398">
              <w:rPr>
                <w:rFonts w:cs="Times New Roman"/>
                <w:color w:val="BFBFBF" w:themeColor="background1" w:themeShade="BF"/>
                <w:sz w:val="14"/>
                <w:szCs w:val="14"/>
              </w:rPr>
              <w:t>Fig. 1</w:t>
            </w:r>
          </w:p>
        </w:tc>
      </w:tr>
      <w:tr w:rsidR="007661D5" w:rsidRPr="00FC6069" w14:paraId="20BA5B7E" w14:textId="77777777" w:rsidTr="00F90AE4">
        <w:trPr>
          <w:jc w:val="center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F1F5C" w14:textId="77777777" w:rsidR="007661D5" w:rsidRDefault="007661D5" w:rsidP="00F90AE4">
            <w:pPr>
              <w:spacing w:line="240" w:lineRule="auto"/>
              <w:rPr>
                <w:rFonts w:ascii="Arial" w:eastAsia="Times New Roman" w:hAnsi="Arial" w:cs="Tahoma"/>
                <w:b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2C331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72689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E39CC" w14:textId="77777777" w:rsidR="007661D5" w:rsidRPr="00FC6069" w:rsidRDefault="007661D5" w:rsidP="00F90AE4">
            <w:pPr>
              <w:pStyle w:val="Listenabsatz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FC6069">
              <w:rPr>
                <w:rFonts w:ascii="Arial" w:hAnsi="Arial" w:cs="Tahoma"/>
                <w:sz w:val="16"/>
                <w:szCs w:val="16"/>
                <w:lang w:val="en-US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C33C1" w14:textId="77777777" w:rsidR="007661D5" w:rsidRPr="00507398" w:rsidRDefault="007661D5" w:rsidP="00F90AE4">
            <w:pPr>
              <w:spacing w:line="240" w:lineRule="auto"/>
              <w:jc w:val="center"/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</w:pPr>
            <w:r w:rsidRPr="00507398"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  <w:t>Table 1, 5 (subsection “studypopulation”)</w:t>
            </w:r>
          </w:p>
        </w:tc>
      </w:tr>
      <w:tr w:rsidR="007661D5" w:rsidRPr="00FC6069" w14:paraId="6D086A09" w14:textId="77777777" w:rsidTr="00F90AE4">
        <w:trPr>
          <w:jc w:val="center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4A53A" w14:textId="77777777" w:rsidR="007661D5" w:rsidRDefault="007661D5" w:rsidP="00F90AE4">
            <w:pPr>
              <w:spacing w:line="240" w:lineRule="auto"/>
              <w:rPr>
                <w:rFonts w:ascii="Arial" w:eastAsia="Times New Roman" w:hAnsi="Arial" w:cs="Tahoma"/>
                <w:b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35B3D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023B3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6837C" w14:textId="77777777" w:rsidR="007661D5" w:rsidRPr="00FC6069" w:rsidRDefault="007661D5" w:rsidP="00F90AE4">
            <w:pPr>
              <w:pStyle w:val="Listenabsatz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FC6069">
              <w:rPr>
                <w:rFonts w:ascii="Arial" w:hAnsi="Arial" w:cs="Tahoma"/>
                <w:sz w:val="16"/>
                <w:szCs w:val="16"/>
                <w:lang w:val="en-US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F16BF" w14:textId="77777777" w:rsidR="007661D5" w:rsidRPr="00507398" w:rsidRDefault="007661D5" w:rsidP="00F90AE4">
            <w:pPr>
              <w:pStyle w:val="Listenabsatz"/>
              <w:spacing w:line="240" w:lineRule="auto"/>
              <w:ind w:left="34"/>
              <w:jc w:val="center"/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</w:pPr>
            <w:r w:rsidRPr="00507398"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  <w:t>6, table supplement 1</w:t>
            </w:r>
          </w:p>
        </w:tc>
      </w:tr>
      <w:tr w:rsidR="007661D5" w:rsidRPr="00FC6069" w14:paraId="3C381A8F" w14:textId="77777777" w:rsidTr="00F90AE4">
        <w:trPr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8D480" w14:textId="77777777" w:rsidR="007661D5" w:rsidRDefault="007661D5" w:rsidP="00F90AE4">
            <w:pPr>
              <w:spacing w:line="240" w:lineRule="auto"/>
              <w:ind w:left="157"/>
              <w:rPr>
                <w:rFonts w:ascii="Arial" w:hAnsi="Arial" w:cs="Tahoma"/>
                <w:b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D2ECE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97BDD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19DD5" w14:textId="77777777" w:rsidR="007661D5" w:rsidRPr="00FC6069" w:rsidRDefault="007661D5" w:rsidP="00F90AE4">
            <w:pPr>
              <w:pStyle w:val="Listenabsatz"/>
              <w:tabs>
                <w:tab w:val="left" w:pos="459"/>
              </w:tabs>
              <w:spacing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  <w:lang w:val="en-US"/>
              </w:rPr>
            </w:pPr>
            <w:r w:rsidRPr="00FC6069">
              <w:rPr>
                <w:rFonts w:ascii="Arial" w:hAnsi="Arial" w:cs="Tahoma"/>
                <w:sz w:val="16"/>
                <w:szCs w:val="16"/>
                <w:lang w:val="en-US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0D855" w14:textId="77777777" w:rsidR="007661D5" w:rsidRPr="00507398" w:rsidRDefault="007661D5" w:rsidP="00F90AE4">
            <w:pPr>
              <w:pStyle w:val="Listenabsatz"/>
              <w:spacing w:line="240" w:lineRule="auto"/>
              <w:ind w:left="34"/>
              <w:jc w:val="center"/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</w:pPr>
            <w:r w:rsidRPr="00507398"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  <w:t>Fig. 1</w:t>
            </w:r>
          </w:p>
        </w:tc>
      </w:tr>
      <w:tr w:rsidR="007661D5" w:rsidRPr="00FC6069" w14:paraId="1E0ED387" w14:textId="77777777" w:rsidTr="00F90AE4">
        <w:trPr>
          <w:jc w:val="center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FA628" w14:textId="77777777" w:rsidR="007661D5" w:rsidRDefault="007661D5" w:rsidP="00F90AE4">
            <w:pPr>
              <w:spacing w:line="240" w:lineRule="auto"/>
              <w:rPr>
                <w:rFonts w:ascii="Arial" w:eastAsia="Times New Roman" w:hAnsi="Arial" w:cs="Tahoma"/>
                <w:b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62DF1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D2F20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5976B" w14:textId="77777777" w:rsidR="007661D5" w:rsidRPr="00FC6069" w:rsidRDefault="007661D5" w:rsidP="00F90AE4">
            <w:pPr>
              <w:pStyle w:val="Listenabsatz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FC6069">
              <w:rPr>
                <w:rFonts w:ascii="Arial" w:hAnsi="Arial" w:cs="Tahoma"/>
                <w:sz w:val="16"/>
                <w:szCs w:val="16"/>
                <w:lang w:val="en-US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ED7F0" w14:textId="77777777" w:rsidR="007661D5" w:rsidRPr="00507398" w:rsidRDefault="007661D5" w:rsidP="00F90AE4">
            <w:pPr>
              <w:pStyle w:val="Listenabsatz"/>
              <w:spacing w:line="240" w:lineRule="auto"/>
              <w:ind w:left="34"/>
              <w:jc w:val="center"/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</w:pPr>
            <w:r w:rsidRPr="00507398"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  <w:t>n. a.</w:t>
            </w:r>
          </w:p>
        </w:tc>
      </w:tr>
      <w:tr w:rsidR="007661D5" w:rsidRPr="00FC6069" w14:paraId="372F526C" w14:textId="77777777" w:rsidTr="00F90AE4">
        <w:trPr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5A481" w14:textId="77777777" w:rsidR="007661D5" w:rsidRDefault="007661D5" w:rsidP="00F90AE4">
            <w:pPr>
              <w:spacing w:line="240" w:lineRule="auto"/>
              <w:ind w:left="157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4C71F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7DD6F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6B7C0" w14:textId="77777777" w:rsidR="007661D5" w:rsidRPr="00FC6069" w:rsidRDefault="007661D5" w:rsidP="00F90AE4">
            <w:pPr>
              <w:pStyle w:val="Listenabsatz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FC6069">
              <w:rPr>
                <w:rFonts w:ascii="Arial" w:hAnsi="Arial" w:cs="Tahoma"/>
                <w:sz w:val="16"/>
                <w:szCs w:val="16"/>
                <w:lang w:val="en-US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42514" w14:textId="77777777" w:rsidR="007661D5" w:rsidRPr="00507398" w:rsidRDefault="007661D5" w:rsidP="00F90AE4">
            <w:pPr>
              <w:pStyle w:val="Listenabsatz"/>
              <w:spacing w:line="240" w:lineRule="auto"/>
              <w:ind w:left="34"/>
              <w:jc w:val="center"/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</w:pPr>
            <w:r w:rsidRPr="00507398"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  <w:t>Table 2, table 4</w:t>
            </w:r>
          </w:p>
        </w:tc>
      </w:tr>
      <w:tr w:rsidR="007661D5" w:rsidRPr="00FC6069" w14:paraId="5DAD861A" w14:textId="77777777" w:rsidTr="00F90AE4">
        <w:trPr>
          <w:jc w:val="center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9D120" w14:textId="77777777" w:rsidR="007661D5" w:rsidRDefault="007661D5" w:rsidP="00F90AE4">
            <w:pPr>
              <w:spacing w:line="240" w:lineRule="auto"/>
              <w:rPr>
                <w:rFonts w:ascii="Arial" w:eastAsia="Times New Roman" w:hAnsi="Arial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894F0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68CA3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E0DB2" w14:textId="77777777" w:rsidR="007661D5" w:rsidRPr="00FC6069" w:rsidRDefault="007661D5" w:rsidP="00F90AE4">
            <w:pPr>
              <w:pStyle w:val="Listenabsatz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FC6069">
              <w:rPr>
                <w:rFonts w:ascii="Arial" w:hAnsi="Arial" w:cs="Tahoma"/>
                <w:sz w:val="16"/>
                <w:szCs w:val="16"/>
                <w:lang w:val="en-US"/>
              </w:rPr>
              <w:t>Explain how to the use the prediction model.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0669D" w14:textId="77777777" w:rsidR="007661D5" w:rsidRPr="00507398" w:rsidRDefault="007661D5" w:rsidP="00F90AE4">
            <w:pPr>
              <w:pStyle w:val="Listenabsatz"/>
              <w:spacing w:line="240" w:lineRule="auto"/>
              <w:ind w:left="34"/>
              <w:jc w:val="center"/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</w:pPr>
            <w:r w:rsidRPr="00507398"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  <w:t>5-6 + web application</w:t>
            </w:r>
          </w:p>
        </w:tc>
      </w:tr>
      <w:tr w:rsidR="007661D5" w:rsidRPr="007661D5" w14:paraId="61598C00" w14:textId="77777777" w:rsidTr="00F90AE4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E70F4" w14:textId="77777777" w:rsidR="007661D5" w:rsidRDefault="007661D5" w:rsidP="00F90AE4">
            <w:pPr>
              <w:spacing w:line="240" w:lineRule="auto"/>
              <w:ind w:left="157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034DC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884D6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CBFF6" w14:textId="77777777" w:rsidR="007661D5" w:rsidRPr="00FC6069" w:rsidRDefault="007661D5" w:rsidP="00F90AE4">
            <w:pPr>
              <w:pStyle w:val="Listenabsatz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FC6069">
              <w:rPr>
                <w:rFonts w:ascii="Arial" w:hAnsi="Arial" w:cs="Tahoma"/>
                <w:sz w:val="16"/>
                <w:szCs w:val="16"/>
                <w:lang w:val="en-US"/>
              </w:rPr>
              <w:t>Report performance measures for the prediction model.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D1F60" w14:textId="77777777" w:rsidR="007661D5" w:rsidRPr="00507398" w:rsidRDefault="007661D5" w:rsidP="00F90AE4">
            <w:pPr>
              <w:spacing w:line="240" w:lineRule="auto"/>
              <w:jc w:val="center"/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</w:pPr>
            <w:r w:rsidRPr="00507398"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  <w:t>5-6 (subsections “prediciton of incontinence one year after RP”, “prediction of sexual function one year after RP”, “externak validation of both prognostic prediction models”, table 3</w:t>
            </w:r>
          </w:p>
        </w:tc>
      </w:tr>
      <w:tr w:rsidR="007661D5" w:rsidRPr="00FC6069" w14:paraId="6CB34A72" w14:textId="77777777" w:rsidTr="00F90AE4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CCBF1" w14:textId="77777777" w:rsidR="007661D5" w:rsidRDefault="007661D5" w:rsidP="00F90AE4">
            <w:pPr>
              <w:spacing w:line="240" w:lineRule="auto"/>
              <w:ind w:left="157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8C4A0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C136E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22C9D" w14:textId="77777777" w:rsidR="007661D5" w:rsidRPr="00FC6069" w:rsidRDefault="007661D5" w:rsidP="00F90AE4">
            <w:pPr>
              <w:tabs>
                <w:tab w:val="left" w:pos="459"/>
              </w:tabs>
              <w:spacing w:line="240" w:lineRule="auto"/>
              <w:rPr>
                <w:rFonts w:cs="Tahoma"/>
                <w:sz w:val="16"/>
                <w:szCs w:val="16"/>
                <w:lang w:val="en-US"/>
              </w:rPr>
            </w:pPr>
            <w:r w:rsidRPr="00FC6069">
              <w:rPr>
                <w:rFonts w:cs="Tahoma"/>
                <w:sz w:val="16"/>
                <w:szCs w:val="16"/>
                <w:lang w:val="en-US"/>
              </w:rPr>
              <w:t>If done, report the results from any model updating (i.e., model specification, model performance).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67214" w14:textId="77777777" w:rsidR="007661D5" w:rsidRPr="00507398" w:rsidRDefault="007661D5" w:rsidP="00F90AE4">
            <w:pPr>
              <w:pStyle w:val="Listenabsatz"/>
              <w:spacing w:line="240" w:lineRule="auto"/>
              <w:ind w:left="34"/>
              <w:jc w:val="center"/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</w:pPr>
            <w:r w:rsidRPr="00507398"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  <w:t>n. a.</w:t>
            </w:r>
          </w:p>
        </w:tc>
      </w:tr>
      <w:tr w:rsidR="007661D5" w14:paraId="5638B55B" w14:textId="77777777" w:rsidTr="00F90AE4">
        <w:trPr>
          <w:jc w:val="center"/>
        </w:trPr>
        <w:tc>
          <w:tcPr>
            <w:tcW w:w="976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hideMark/>
          </w:tcPr>
          <w:p w14:paraId="353BE7CF" w14:textId="77777777" w:rsidR="007661D5" w:rsidRPr="00507398" w:rsidRDefault="007661D5" w:rsidP="00F90AE4">
            <w:pPr>
              <w:spacing w:line="240" w:lineRule="auto"/>
              <w:rPr>
                <w:rFonts w:cs="Times New Roman"/>
                <w:b/>
                <w:color w:val="BFBFBF" w:themeColor="background1" w:themeShade="BF"/>
                <w:sz w:val="14"/>
                <w:szCs w:val="14"/>
              </w:rPr>
            </w:pPr>
            <w:r w:rsidRPr="00507398">
              <w:rPr>
                <w:rFonts w:cs="Times New Roman"/>
                <w:b/>
                <w:sz w:val="14"/>
                <w:szCs w:val="14"/>
              </w:rPr>
              <w:t>Discussion</w:t>
            </w:r>
          </w:p>
        </w:tc>
      </w:tr>
      <w:tr w:rsidR="007661D5" w:rsidRPr="00FC6069" w14:paraId="7A1184E0" w14:textId="77777777" w:rsidTr="00F90AE4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256FF" w14:textId="77777777" w:rsidR="007661D5" w:rsidRDefault="007661D5" w:rsidP="00F90AE4">
            <w:pPr>
              <w:spacing w:line="240" w:lineRule="auto"/>
              <w:ind w:left="152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066E8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885D5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31505" w14:textId="77777777" w:rsidR="007661D5" w:rsidRPr="00FC6069" w:rsidRDefault="007661D5" w:rsidP="00F90AE4">
            <w:pPr>
              <w:spacing w:line="240" w:lineRule="auto"/>
              <w:ind w:left="34"/>
              <w:rPr>
                <w:rFonts w:cs="Tahoma"/>
                <w:sz w:val="16"/>
                <w:szCs w:val="16"/>
                <w:lang w:val="en-US"/>
              </w:rPr>
            </w:pPr>
            <w:r w:rsidRPr="00FC6069">
              <w:rPr>
                <w:rFonts w:cs="Tahoma"/>
                <w:sz w:val="16"/>
                <w:szCs w:val="16"/>
                <w:lang w:val="en-US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A418D" w14:textId="77777777" w:rsidR="007661D5" w:rsidRPr="00507398" w:rsidRDefault="007661D5" w:rsidP="00F90AE4">
            <w:pPr>
              <w:spacing w:line="240" w:lineRule="auto"/>
              <w:jc w:val="center"/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</w:pPr>
            <w:r w:rsidRPr="00507398"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  <w:t>7-8</w:t>
            </w:r>
          </w:p>
        </w:tc>
      </w:tr>
      <w:tr w:rsidR="007661D5" w:rsidRPr="00FC6069" w14:paraId="1BE96902" w14:textId="77777777" w:rsidTr="00F90AE4">
        <w:trPr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39098" w14:textId="77777777" w:rsidR="007661D5" w:rsidRDefault="007661D5" w:rsidP="00F90AE4">
            <w:pPr>
              <w:spacing w:line="240" w:lineRule="auto"/>
              <w:ind w:left="152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EDD94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73FBF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55915" w14:textId="77777777" w:rsidR="007661D5" w:rsidRPr="00FC6069" w:rsidRDefault="007661D5" w:rsidP="00F90AE4">
            <w:pPr>
              <w:pStyle w:val="Listenabsatz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FC6069">
              <w:rPr>
                <w:rFonts w:ascii="Arial" w:hAnsi="Arial" w:cs="Tahoma"/>
                <w:sz w:val="16"/>
                <w:szCs w:val="16"/>
                <w:lang w:val="en-US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7342C" w14:textId="77777777" w:rsidR="007661D5" w:rsidRPr="00507398" w:rsidRDefault="007661D5" w:rsidP="00F90AE4">
            <w:pPr>
              <w:pStyle w:val="Listenabsatz"/>
              <w:spacing w:line="240" w:lineRule="auto"/>
              <w:ind w:left="34"/>
              <w:jc w:val="center"/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</w:pPr>
            <w:r w:rsidRPr="00507398"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  <w:t>7-8</w:t>
            </w:r>
          </w:p>
        </w:tc>
      </w:tr>
      <w:tr w:rsidR="007661D5" w:rsidRPr="00FC6069" w14:paraId="4AB70164" w14:textId="77777777" w:rsidTr="00F90AE4">
        <w:trPr>
          <w:jc w:val="center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E3037" w14:textId="77777777" w:rsidR="007661D5" w:rsidRDefault="007661D5" w:rsidP="00F90AE4">
            <w:pPr>
              <w:spacing w:line="240" w:lineRule="auto"/>
              <w:rPr>
                <w:rFonts w:ascii="Arial" w:eastAsia="Times New Roman" w:hAnsi="Arial" w:cs="Tahoma"/>
                <w:b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C9A8C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1F4A2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2A36C" w14:textId="77777777" w:rsidR="007661D5" w:rsidRPr="00FC6069" w:rsidRDefault="007661D5" w:rsidP="00F90AE4">
            <w:pPr>
              <w:pStyle w:val="Listenabsatz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FC6069">
              <w:rPr>
                <w:rFonts w:ascii="Arial" w:hAnsi="Arial" w:cs="Tahoma"/>
                <w:sz w:val="16"/>
                <w:szCs w:val="16"/>
                <w:lang w:val="en-US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44564" w14:textId="77777777" w:rsidR="007661D5" w:rsidRPr="00507398" w:rsidRDefault="007661D5" w:rsidP="00F90AE4">
            <w:pPr>
              <w:spacing w:line="240" w:lineRule="auto"/>
              <w:jc w:val="center"/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</w:pPr>
            <w:r w:rsidRPr="00507398"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  <w:t>7-8</w:t>
            </w:r>
          </w:p>
        </w:tc>
      </w:tr>
      <w:tr w:rsidR="007661D5" w:rsidRPr="00FC6069" w14:paraId="37384181" w14:textId="77777777" w:rsidTr="00F90AE4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D4107" w14:textId="77777777" w:rsidR="007661D5" w:rsidRDefault="007661D5" w:rsidP="00F90AE4">
            <w:pPr>
              <w:spacing w:line="240" w:lineRule="auto"/>
              <w:ind w:left="152"/>
              <w:rPr>
                <w:rFonts w:cs="Tahoma"/>
                <w:b/>
                <w:strike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4925F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FFE69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FC8F4" w14:textId="77777777" w:rsidR="007661D5" w:rsidRPr="00FC6069" w:rsidRDefault="007661D5" w:rsidP="00F90AE4">
            <w:pPr>
              <w:spacing w:line="240" w:lineRule="auto"/>
              <w:ind w:left="34"/>
              <w:rPr>
                <w:rFonts w:cs="Tahoma"/>
                <w:sz w:val="16"/>
                <w:szCs w:val="16"/>
                <w:lang w:val="en-US"/>
              </w:rPr>
            </w:pPr>
            <w:r w:rsidRPr="00FC6069">
              <w:rPr>
                <w:rFonts w:cs="Tahoma"/>
                <w:sz w:val="16"/>
                <w:szCs w:val="16"/>
                <w:lang w:val="en-US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D0511" w14:textId="77777777" w:rsidR="007661D5" w:rsidRPr="00507398" w:rsidRDefault="007661D5" w:rsidP="00F90AE4">
            <w:pPr>
              <w:spacing w:line="240" w:lineRule="auto"/>
              <w:jc w:val="center"/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</w:pPr>
            <w:r w:rsidRPr="00507398"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  <w:t>7-8</w:t>
            </w:r>
          </w:p>
        </w:tc>
      </w:tr>
      <w:tr w:rsidR="007661D5" w14:paraId="20139BB6" w14:textId="77777777" w:rsidTr="00F90AE4">
        <w:trPr>
          <w:jc w:val="center"/>
        </w:trPr>
        <w:tc>
          <w:tcPr>
            <w:tcW w:w="976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hideMark/>
          </w:tcPr>
          <w:p w14:paraId="0435D406" w14:textId="77777777" w:rsidR="007661D5" w:rsidRPr="00507398" w:rsidRDefault="007661D5" w:rsidP="00F90AE4">
            <w:pPr>
              <w:spacing w:line="240" w:lineRule="auto"/>
              <w:rPr>
                <w:rFonts w:cs="Times New Roman"/>
                <w:b/>
                <w:color w:val="BFBFBF" w:themeColor="background1" w:themeShade="BF"/>
                <w:sz w:val="14"/>
                <w:szCs w:val="14"/>
              </w:rPr>
            </w:pPr>
            <w:r w:rsidRPr="00507398">
              <w:rPr>
                <w:rFonts w:cs="Times New Roman"/>
                <w:b/>
                <w:sz w:val="14"/>
                <w:szCs w:val="14"/>
              </w:rPr>
              <w:t>Other information</w:t>
            </w:r>
          </w:p>
        </w:tc>
      </w:tr>
      <w:tr w:rsidR="007661D5" w:rsidRPr="007661D5" w14:paraId="060269A4" w14:textId="77777777" w:rsidTr="00F90AE4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94B11" w14:textId="77777777" w:rsidR="007661D5" w:rsidRDefault="007661D5" w:rsidP="00F90AE4">
            <w:pPr>
              <w:spacing w:line="240" w:lineRule="auto"/>
              <w:ind w:left="152" w:right="-46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19CA0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26A9C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0BD42" w14:textId="77777777" w:rsidR="007661D5" w:rsidRPr="00FC6069" w:rsidRDefault="007661D5" w:rsidP="00F90AE4">
            <w:pPr>
              <w:spacing w:line="240" w:lineRule="auto"/>
              <w:rPr>
                <w:rFonts w:cs="Tahoma"/>
                <w:sz w:val="16"/>
                <w:szCs w:val="16"/>
                <w:lang w:val="en-US"/>
              </w:rPr>
            </w:pPr>
            <w:r w:rsidRPr="00FC6069">
              <w:rPr>
                <w:rFonts w:cs="Tahoma"/>
                <w:sz w:val="16"/>
                <w:szCs w:val="16"/>
                <w:lang w:val="en-US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97DF7" w14:textId="77777777" w:rsidR="007661D5" w:rsidRPr="00507398" w:rsidRDefault="007661D5" w:rsidP="00F90AE4">
            <w:pPr>
              <w:spacing w:line="240" w:lineRule="auto"/>
              <w:jc w:val="center"/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</w:pPr>
            <w:r w:rsidRPr="00507398"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  <w:t>Abstract, Results and Discussion section</w:t>
            </w:r>
          </w:p>
        </w:tc>
      </w:tr>
      <w:tr w:rsidR="007661D5" w:rsidRPr="00FC6069" w14:paraId="679217B2" w14:textId="77777777" w:rsidTr="00F90AE4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B6443" w14:textId="77777777" w:rsidR="007661D5" w:rsidRDefault="007661D5" w:rsidP="00F90AE4">
            <w:pPr>
              <w:spacing w:line="240" w:lineRule="auto"/>
              <w:ind w:left="152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23435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9B53D" w14:textId="77777777" w:rsidR="007661D5" w:rsidRDefault="007661D5" w:rsidP="00F90AE4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AB2C9" w14:textId="77777777" w:rsidR="007661D5" w:rsidRPr="00FC6069" w:rsidRDefault="007661D5" w:rsidP="00F90AE4">
            <w:pPr>
              <w:spacing w:line="240" w:lineRule="auto"/>
              <w:rPr>
                <w:rFonts w:cs="Tahoma"/>
                <w:sz w:val="16"/>
                <w:szCs w:val="16"/>
                <w:lang w:val="en-US"/>
              </w:rPr>
            </w:pPr>
            <w:r w:rsidRPr="00FC6069">
              <w:rPr>
                <w:rFonts w:cs="Tahoma"/>
                <w:sz w:val="16"/>
                <w:szCs w:val="16"/>
                <w:lang w:val="en-US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9A9C2" w14:textId="77777777" w:rsidR="007661D5" w:rsidRPr="00507398" w:rsidRDefault="007661D5" w:rsidP="00F90AE4">
            <w:pPr>
              <w:spacing w:line="240" w:lineRule="auto"/>
              <w:jc w:val="center"/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</w:pPr>
            <w:r w:rsidRPr="00507398">
              <w:rPr>
                <w:rFonts w:cs="Times New Roman"/>
                <w:color w:val="BFBFBF" w:themeColor="background1" w:themeShade="BF"/>
                <w:sz w:val="14"/>
                <w:szCs w:val="14"/>
                <w:lang w:val="en-US"/>
              </w:rPr>
              <w:t>Declaration of authorship</w:t>
            </w:r>
          </w:p>
        </w:tc>
      </w:tr>
    </w:tbl>
    <w:p w14:paraId="353B8152" w14:textId="77777777" w:rsidR="004A4EB7" w:rsidRDefault="004A4EB7" w:rsidP="007661D5"/>
    <w:sectPr w:rsidR="004A4E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1D5"/>
    <w:rsid w:val="004A4EB7"/>
    <w:rsid w:val="007661D5"/>
    <w:rsid w:val="00EE2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6E1DAC"/>
  <w15:chartTrackingRefBased/>
  <w15:docId w15:val="{F8BFDDEF-748C-4A2B-964F-8A597FF35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661D5"/>
    <w:pPr>
      <w:spacing w:line="360" w:lineRule="auto"/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661D5"/>
    <w:pPr>
      <w:keepNext/>
      <w:keepLines/>
      <w:spacing w:before="240" w:after="0"/>
      <w:outlineLvl w:val="0"/>
    </w:pPr>
    <w:rPr>
      <w:rFonts w:eastAsiaTheme="majorEastAsia" w:cstheme="majorBidi"/>
      <w:sz w:val="28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661D5"/>
    <w:rPr>
      <w:rFonts w:ascii="Times New Roman" w:eastAsiaTheme="majorEastAsia" w:hAnsi="Times New Roman" w:cstheme="majorBidi"/>
      <w:kern w:val="0"/>
      <w:sz w:val="28"/>
      <w:szCs w:val="32"/>
      <w14:ligatures w14:val="none"/>
    </w:rPr>
  </w:style>
  <w:style w:type="paragraph" w:styleId="Listenabsatz">
    <w:name w:val="List Paragraph"/>
    <w:basedOn w:val="Standard"/>
    <w:uiPriority w:val="34"/>
    <w:qFormat/>
    <w:rsid w:val="007661D5"/>
    <w:pPr>
      <w:ind w:left="720"/>
      <w:contextualSpacing/>
    </w:pPr>
  </w:style>
  <w:style w:type="table" w:styleId="Tabellenraster">
    <w:name w:val="Table Grid"/>
    <w:basedOn w:val="NormaleTabelle"/>
    <w:uiPriority w:val="59"/>
    <w:rsid w:val="007661D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661D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4</Words>
  <Characters>4944</Characters>
  <Application>Microsoft Office Word</Application>
  <DocSecurity>0</DocSecurity>
  <Lines>41</Lines>
  <Paragraphs>11</Paragraphs>
  <ScaleCrop>false</ScaleCrop>
  <Company/>
  <LinksUpToDate>false</LinksUpToDate>
  <CharactersWithSpaces>5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Tabea Sibert</dc:creator>
  <cp:keywords/>
  <dc:description/>
  <cp:lastModifiedBy>Nora Tabea Sibert</cp:lastModifiedBy>
  <cp:revision>2</cp:revision>
  <dcterms:created xsi:type="dcterms:W3CDTF">2023-11-24T10:04:00Z</dcterms:created>
  <dcterms:modified xsi:type="dcterms:W3CDTF">2023-11-24T10:05:00Z</dcterms:modified>
</cp:coreProperties>
</file>